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b/>
          <w:kern w:val="0"/>
          <w:sz w:val="24"/>
          <w:lang w:eastAsia="en-US"/>
        </w:rPr>
        <w:t>Survey on Eye Health</w:t>
      </w:r>
      <w:r>
        <w:rPr>
          <w:rFonts w:hint="eastAsia" w:ascii="Times New Roman" w:hAnsi="Times New Roman" w:eastAsia="宋体" w:cs="Times New Roman"/>
          <w:b/>
          <w:kern w:val="0"/>
          <w:sz w:val="24"/>
          <w:lang w:val="en-US" w:eastAsia="zh-CN"/>
        </w:rPr>
        <w:t xml:space="preserve"> in A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kern w:val="0"/>
          <w:sz w:val="24"/>
          <w:lang w:val="en-US" w:eastAsia="zh-CN"/>
        </w:rPr>
        <w:t xml:space="preserve">dolescent </w:t>
      </w:r>
      <w:r>
        <w:rPr>
          <w:rFonts w:ascii="Times New Roman" w:hAnsi="Times New Roman" w:eastAsia="宋体" w:cs="Times New Roman"/>
          <w:b/>
          <w:kern w:val="0"/>
          <w:sz w:val="24"/>
          <w:lang w:eastAsia="en-US"/>
        </w:rPr>
        <w:t>Students</w:t>
      </w:r>
    </w:p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</w:p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Dear students, </w:t>
      </w:r>
    </w:p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</w:p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To address the national initiative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on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myopia prevention and control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, our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Health Medical Center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is conducting a survey to gather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relevant information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regarding the occurrence of myopia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. The data collected from this questionnaire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will be treated with utmost confidentiality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and will be used solely for statistical research analysis, without individual analysis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involved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. Based on the above information, i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f you (or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the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guardian of a minor) consent to participate in this survey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, please kindly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provide truthful responses based on your own circumstances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. Thank you for your cooperation!</w:t>
      </w:r>
    </w:p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Name: 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  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Gender: □Male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Female         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Date of Birth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(MM/YY)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:  </w:t>
      </w:r>
    </w:p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Primary/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middle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g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raduation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chool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:  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     </w:t>
      </w:r>
    </w:p>
    <w:p>
      <w:p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Middle/high school you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i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ntend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to e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ntry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: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Are your parents nearsighted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Father nearsighted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□Mother nearsighted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Both nearsighted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□Neither nearsighted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W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at is your mother's educational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background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Middle school and below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□High school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□Junior college  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□Bachelor degree 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  □Master degree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Doctoral degre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W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at is your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father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's educational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background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Middle school and below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□High school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□Junior college  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□Bachelor degree 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  □Master degree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ab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Doctoral degre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ow long do you spend on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doing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homework, reading, or writing after school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every day (evening self-study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included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)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Less than 1 hour  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1-2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2-3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□3 hours and abov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Do you take breaks to relax your eyes while studying or looking at electronic screens? 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Basically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n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ever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□Sometimes □Often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At what age did you start attending extracurricular classes for cultural subjects (Chinese, mathematics, English, physics, etc.)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Before 3 years old □ 3-6 years old □6-9 years old □After 9 years old 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Never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ow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long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do you spend on extracurricular classes for cultural subjects (Chinese, mathematics, English, physics, etc.) per week?</w:t>
      </w:r>
    </w:p>
    <w:tbl>
      <w:tblPr>
        <w:tblStyle w:val="5"/>
        <w:tblW w:w="0" w:type="auto"/>
        <w:tblInd w:w="22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64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eastAsia="en-US"/>
              </w:rPr>
              <w:t>Primary school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en-US"/>
              </w:rPr>
              <w:t>:</w:t>
            </w:r>
          </w:p>
        </w:tc>
        <w:tc>
          <w:tcPr>
            <w:tcW w:w="645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en-US"/>
              </w:rPr>
              <w:t>□Do not attend □ Less than 2 hours □2-4 hou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lang w:eastAsia="en-US"/>
              </w:rPr>
            </w:pPr>
          </w:p>
        </w:tc>
        <w:tc>
          <w:tcPr>
            <w:tcW w:w="645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en-US"/>
              </w:rPr>
              <w:t>□4-8 hours     □8-12 hours       □More than 12 hou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en-US"/>
              </w:rPr>
              <w:t>Middle school:</w:t>
            </w:r>
          </w:p>
        </w:tc>
        <w:tc>
          <w:tcPr>
            <w:tcW w:w="645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en-US"/>
              </w:rPr>
              <w:t>□Do not attend □Less than 2 hours  □2-4 hou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lang w:eastAsia="en-US"/>
              </w:rPr>
            </w:pPr>
          </w:p>
        </w:tc>
        <w:tc>
          <w:tcPr>
            <w:tcW w:w="645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en-US"/>
              </w:rPr>
              <w:t>□4-8 hours     □8-12 hours       □More than 12 hours</w:t>
            </w:r>
          </w:p>
        </w:tc>
      </w:tr>
    </w:tbl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During the day on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weekdays (Monday to Friday), how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long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do you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spend on outdoor activitie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on average? 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Less than 1 hour 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1-2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2-3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3 hours and abov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During the day on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weekends, holidays, and summer/winter vacations, how long do you spend on outdoor activities on average? 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Less than 1 hour 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1-2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2-3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3 hours and abov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ow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long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do you sleep on average per day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□Less than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5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5-7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7-9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9 hours and above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At what age did you start using electronic devices (mobile phones, tablets, smartwatches, handheld gam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ing device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, etc.)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□Kindergarten  □Lower primary (Year 1-3)  □Upper primary (Year 4-6) 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Middle school □Almost never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ow long do you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spend on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electronic devices (mobile phones, tablets, smartwatches, etc.) per day during school days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Less than 1 hour 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1-2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2-3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3 hours and abov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ow long do you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spend on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electronic devices (mobile phones, tablets, smartwatches, etc.) per day during weekends and holidays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Less than 1 hour 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1-2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2-3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hour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3 hours and abov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At what age did you start wearing glasses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□Before 6 years old □6-8 years old     □9-11 years old 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12-14 years old   □After 14 years old 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Never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How often do you have your vision checked?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Never checked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□Once a year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Twice a year □3-4 times a year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Have you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ever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adopted the following measures to protect your eyes continuously for more than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half a year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? (Multiple choices allowed)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Low-concentration atropine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Orthokeratology lenses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 □E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ye-protection lamp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</w:t>
      </w:r>
    </w:p>
    <w:p>
      <w:pPr>
        <w:ind w:left="210" w:leftChars="100" w:firstLine="15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tudy desk and chair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     □V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isual training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equipment  □None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H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ave you ever boarded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during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school?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  □Ye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No</w:t>
      </w:r>
    </w:p>
    <w:p>
      <w:pPr>
        <w:pStyle w:val="7"/>
        <w:numPr>
          <w:ilvl w:val="0"/>
          <w:numId w:val="2"/>
        </w:numPr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Are you an only child?                □Yes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□No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</w:p>
    <w:p>
      <w:pPr>
        <w:ind w:firstLine="1200" w:firstLineChars="500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38D141B"/>
    <w:multiLevelType w:val="multilevel"/>
    <w:tmpl w:val="538D141B"/>
    <w:lvl w:ilvl="0" w:tentative="0">
      <w:start w:val="1"/>
      <w:numFmt w:val="decimal"/>
      <w:pStyle w:val="7"/>
      <w:lvlText w:val="%1."/>
      <w:lvlJc w:val="left"/>
      <w:pPr>
        <w:ind w:left="360" w:hanging="36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U5NzdkNjE2MjVhNTcwMzRlZmE5NGM2MGY4NmVjMWQifQ=="/>
  </w:docVars>
  <w:rsids>
    <w:rsidRoot w:val="00AE48CC"/>
    <w:rsid w:val="00044AB4"/>
    <w:rsid w:val="000514C9"/>
    <w:rsid w:val="00056A20"/>
    <w:rsid w:val="00084784"/>
    <w:rsid w:val="0009255B"/>
    <w:rsid w:val="00105E3E"/>
    <w:rsid w:val="00112A31"/>
    <w:rsid w:val="00147B2D"/>
    <w:rsid w:val="001678BD"/>
    <w:rsid w:val="001A05CC"/>
    <w:rsid w:val="0022154A"/>
    <w:rsid w:val="002249BE"/>
    <w:rsid w:val="002918BC"/>
    <w:rsid w:val="002E1C17"/>
    <w:rsid w:val="002F5A8E"/>
    <w:rsid w:val="00341E68"/>
    <w:rsid w:val="00362D05"/>
    <w:rsid w:val="00371074"/>
    <w:rsid w:val="00371B52"/>
    <w:rsid w:val="003744A0"/>
    <w:rsid w:val="003865E8"/>
    <w:rsid w:val="003A0F3B"/>
    <w:rsid w:val="00444EC5"/>
    <w:rsid w:val="004A0A72"/>
    <w:rsid w:val="004B6D37"/>
    <w:rsid w:val="004D3534"/>
    <w:rsid w:val="0050496E"/>
    <w:rsid w:val="005F289B"/>
    <w:rsid w:val="00634BCE"/>
    <w:rsid w:val="00681D40"/>
    <w:rsid w:val="00696643"/>
    <w:rsid w:val="00696BC2"/>
    <w:rsid w:val="006D6BFD"/>
    <w:rsid w:val="006D7422"/>
    <w:rsid w:val="00744F57"/>
    <w:rsid w:val="007F1433"/>
    <w:rsid w:val="00812192"/>
    <w:rsid w:val="008944F1"/>
    <w:rsid w:val="008946E0"/>
    <w:rsid w:val="008E1640"/>
    <w:rsid w:val="00902CB3"/>
    <w:rsid w:val="009126F5"/>
    <w:rsid w:val="00925DD4"/>
    <w:rsid w:val="00940574"/>
    <w:rsid w:val="00940B3C"/>
    <w:rsid w:val="00A10886"/>
    <w:rsid w:val="00A1755C"/>
    <w:rsid w:val="00A36BEC"/>
    <w:rsid w:val="00A372A8"/>
    <w:rsid w:val="00A60C11"/>
    <w:rsid w:val="00AE3A34"/>
    <w:rsid w:val="00AE48CC"/>
    <w:rsid w:val="00B278EC"/>
    <w:rsid w:val="00BA533A"/>
    <w:rsid w:val="00BB3DC8"/>
    <w:rsid w:val="00BE5755"/>
    <w:rsid w:val="00C44F9A"/>
    <w:rsid w:val="00C470DD"/>
    <w:rsid w:val="00C544C5"/>
    <w:rsid w:val="00CE0937"/>
    <w:rsid w:val="00D02FBB"/>
    <w:rsid w:val="00D36A20"/>
    <w:rsid w:val="00DA0BB4"/>
    <w:rsid w:val="00DA69D5"/>
    <w:rsid w:val="00E36FCB"/>
    <w:rsid w:val="00E41FDD"/>
    <w:rsid w:val="00E528E9"/>
    <w:rsid w:val="00E55105"/>
    <w:rsid w:val="00EC3D17"/>
    <w:rsid w:val="00EC5C2A"/>
    <w:rsid w:val="00F1081D"/>
    <w:rsid w:val="00F6633E"/>
    <w:rsid w:val="00F92BA5"/>
    <w:rsid w:val="00FD2902"/>
    <w:rsid w:val="00FD5B22"/>
    <w:rsid w:val="38684785"/>
    <w:rsid w:val="79F2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numPr>
        <w:ilvl w:val="0"/>
        <w:numId w:val="1"/>
      </w:numPr>
    </w:p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49</Words>
  <Characters>4275</Characters>
  <Lines>35</Lines>
  <Paragraphs>10</Paragraphs>
  <TotalTime>18</TotalTime>
  <ScaleCrop>false</ScaleCrop>
  <LinksUpToDate>false</LinksUpToDate>
  <CharactersWithSpaces>501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5T14:00:00Z</dcterms:created>
  <dc:creator>zhang jing</dc:creator>
  <cp:lastModifiedBy>张勇</cp:lastModifiedBy>
  <dcterms:modified xsi:type="dcterms:W3CDTF">2025-03-24T13:53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2884BE6BB4F42148E0931F2A8439337_13</vt:lpwstr>
  </property>
</Properties>
</file>